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DC969" w14:textId="776E71AF" w:rsidR="0071191B" w:rsidRPr="00835BC4" w:rsidRDefault="00DE15BD" w:rsidP="007119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Supplementary Table 1</w:t>
      </w:r>
      <w:r w:rsidR="0071191B">
        <w:rPr>
          <w:rFonts w:ascii="Times New Roman" w:hAnsi="Times New Roman" w:cs="Times New Roman"/>
          <w:sz w:val="20"/>
          <w:szCs w:val="20"/>
        </w:rPr>
        <w:t xml:space="preserve">. </w:t>
      </w:r>
      <w:r w:rsidR="0071191B" w:rsidRPr="0071191B">
        <w:rPr>
          <w:rFonts w:ascii="Times New Roman" w:hAnsi="Times New Roman" w:cs="Times New Roman"/>
          <w:sz w:val="20"/>
          <w:szCs w:val="20"/>
        </w:rPr>
        <w:t>Mendelian randomization derived causal effects of a 0.5 mg/</w:t>
      </w:r>
      <w:proofErr w:type="spellStart"/>
      <w:r w:rsidR="0071191B" w:rsidRPr="0071191B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="0071191B" w:rsidRPr="0071191B">
        <w:rPr>
          <w:rFonts w:ascii="Times New Roman" w:hAnsi="Times New Roman" w:cs="Times New Roman"/>
          <w:sz w:val="20"/>
          <w:szCs w:val="20"/>
        </w:rPr>
        <w:t xml:space="preserve"> increase in serum calcium on</w:t>
      </w:r>
      <w:r w:rsidR="00296E01">
        <w:rPr>
          <w:rFonts w:ascii="Times New Roman" w:hAnsi="Times New Roman" w:cs="Times New Roman"/>
          <w:sz w:val="20"/>
          <w:szCs w:val="20"/>
        </w:rPr>
        <w:t xml:space="preserve"> overall</w:t>
      </w:r>
      <w:r w:rsidR="0071191B" w:rsidRPr="0071191B">
        <w:rPr>
          <w:rFonts w:ascii="Times New Roman" w:hAnsi="Times New Roman" w:cs="Times New Roman"/>
          <w:sz w:val="20"/>
          <w:szCs w:val="20"/>
        </w:rPr>
        <w:t xml:space="preserve"> and advanced prostate cancer using a multi-allelic instrument</w:t>
      </w:r>
      <w:r w:rsidR="0071191B">
        <w:rPr>
          <w:rFonts w:ascii="Times New Roman" w:hAnsi="Times New Roman" w:cs="Times New Roman"/>
          <w:sz w:val="20"/>
          <w:szCs w:val="20"/>
        </w:rPr>
        <w:t xml:space="preserve"> in PRACTICAL with iterative removal of one SNP</w:t>
      </w:r>
      <w:r w:rsidR="0071191B" w:rsidRPr="0071191B">
        <w:rPr>
          <w:rFonts w:ascii="Times New Roman" w:hAnsi="Times New Roman" w:cs="Times New Roman"/>
          <w:sz w:val="20"/>
          <w:szCs w:val="20"/>
        </w:rPr>
        <w:t xml:space="preserve"> </w:t>
      </w:r>
      <w:r w:rsidR="0071191B">
        <w:rPr>
          <w:rFonts w:ascii="Times New Roman" w:hAnsi="Times New Roman" w:cs="Times New Roman"/>
          <w:sz w:val="20"/>
          <w:szCs w:val="20"/>
        </w:rPr>
        <w:t>from instrument</w:t>
      </w:r>
      <w:r w:rsidR="00116C15">
        <w:rPr>
          <w:rFonts w:ascii="Times New Roman" w:hAnsi="Times New Roman" w:cs="Times New Roman"/>
          <w:sz w:val="20"/>
          <w:szCs w:val="20"/>
        </w:rPr>
        <w:t xml:space="preserve"> at a time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122"/>
        <w:gridCol w:w="3560"/>
        <w:gridCol w:w="3560"/>
      </w:tblGrid>
      <w:tr w:rsidR="0071191B" w14:paraId="42A5615D" w14:textId="77777777" w:rsidTr="0071191B">
        <w:trPr>
          <w:trHeight w:val="261"/>
        </w:trPr>
        <w:tc>
          <w:tcPr>
            <w:tcW w:w="2122" w:type="dxa"/>
          </w:tcPr>
          <w:p w14:paraId="74F4B8BA" w14:textId="49FFF843" w:rsidR="0071191B" w:rsidRPr="00D03F11" w:rsidRDefault="0071191B" w:rsidP="003E3B1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moved</w:t>
            </w:r>
          </w:p>
        </w:tc>
        <w:tc>
          <w:tcPr>
            <w:tcW w:w="3560" w:type="dxa"/>
          </w:tcPr>
          <w:p w14:paraId="13AA0FC0" w14:textId="3C89CF2C" w:rsidR="0071191B" w:rsidRDefault="00296E01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  <w:bookmarkStart w:id="0" w:name="_GoBack"/>
            <w:bookmarkEnd w:id="0"/>
            <w:r w:rsidR="007119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state cancer</w:t>
            </w:r>
          </w:p>
          <w:p w14:paraId="7E2AECD2" w14:textId="77777777" w:rsidR="0071191B" w:rsidRPr="00D03F11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3560" w:type="dxa"/>
          </w:tcPr>
          <w:p w14:paraId="5BC76A18" w14:textId="77777777" w:rsidR="0071191B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vanced Prostate cancer</w:t>
            </w:r>
          </w:p>
          <w:p w14:paraId="0C3E0EC9" w14:textId="77777777" w:rsidR="0071191B" w:rsidRPr="00D03F11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71191B" w14:paraId="396935DD" w14:textId="77777777" w:rsidTr="0071191B">
        <w:trPr>
          <w:trHeight w:val="296"/>
        </w:trPr>
        <w:tc>
          <w:tcPr>
            <w:tcW w:w="2122" w:type="dxa"/>
          </w:tcPr>
          <w:p w14:paraId="5D94F397" w14:textId="77777777" w:rsidR="0071191B" w:rsidRPr="00D03F11" w:rsidRDefault="0071191B" w:rsidP="003E3B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</w:rPr>
              <w:t>rs17251221</w:t>
            </w:r>
          </w:p>
        </w:tc>
        <w:tc>
          <w:tcPr>
            <w:tcW w:w="3560" w:type="dxa"/>
          </w:tcPr>
          <w:p w14:paraId="3C7FF4A3" w14:textId="49B8E3E7" w:rsidR="0071191B" w:rsidRPr="00D03F11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43-1.40)</w:t>
            </w:r>
          </w:p>
        </w:tc>
        <w:tc>
          <w:tcPr>
            <w:tcW w:w="3560" w:type="dxa"/>
          </w:tcPr>
          <w:p w14:paraId="01402679" w14:textId="26405DC7" w:rsidR="0071191B" w:rsidRPr="00D03F11" w:rsidRDefault="00AE3BB7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71191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7119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119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7119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191B" w14:paraId="6F7B4AB3" w14:textId="77777777" w:rsidTr="0071191B">
        <w:trPr>
          <w:trHeight w:val="287"/>
        </w:trPr>
        <w:tc>
          <w:tcPr>
            <w:tcW w:w="2122" w:type="dxa"/>
          </w:tcPr>
          <w:p w14:paraId="14441EB7" w14:textId="77777777" w:rsidR="0071191B" w:rsidRPr="00D03F11" w:rsidRDefault="0071191B" w:rsidP="003E3B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</w:rPr>
              <w:t>rs10491003</w:t>
            </w:r>
          </w:p>
        </w:tc>
        <w:tc>
          <w:tcPr>
            <w:tcW w:w="3560" w:type="dxa"/>
          </w:tcPr>
          <w:p w14:paraId="00B9A2CC" w14:textId="50E8DE82" w:rsidR="0071191B" w:rsidRPr="00D03F11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60" w:type="dxa"/>
          </w:tcPr>
          <w:p w14:paraId="639E81B7" w14:textId="75B47636" w:rsidR="0071191B" w:rsidRPr="00D03F11" w:rsidRDefault="00AE3BB7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71191B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119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19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7119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191B" w14:paraId="036E1BF2" w14:textId="77777777" w:rsidTr="0071191B">
        <w:trPr>
          <w:trHeight w:val="296"/>
        </w:trPr>
        <w:tc>
          <w:tcPr>
            <w:tcW w:w="2122" w:type="dxa"/>
          </w:tcPr>
          <w:p w14:paraId="67EDA3B2" w14:textId="77777777" w:rsidR="0071191B" w:rsidRPr="00D03F11" w:rsidRDefault="0071191B" w:rsidP="003E3B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</w:rPr>
              <w:t>rs7481584</w:t>
            </w:r>
          </w:p>
        </w:tc>
        <w:tc>
          <w:tcPr>
            <w:tcW w:w="3560" w:type="dxa"/>
          </w:tcPr>
          <w:p w14:paraId="27C89FC3" w14:textId="59B7709F" w:rsidR="0071191B" w:rsidRPr="00D03F11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60" w:type="dxa"/>
          </w:tcPr>
          <w:p w14:paraId="2DEA4099" w14:textId="4E00428B" w:rsidR="0071191B" w:rsidRPr="00D03F11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50-1.86)</w:t>
            </w:r>
          </w:p>
        </w:tc>
      </w:tr>
      <w:tr w:rsidR="0071191B" w14:paraId="0DA8C69F" w14:textId="77777777" w:rsidTr="0071191B">
        <w:trPr>
          <w:trHeight w:val="531"/>
        </w:trPr>
        <w:tc>
          <w:tcPr>
            <w:tcW w:w="2122" w:type="dxa"/>
          </w:tcPr>
          <w:p w14:paraId="3232D23B" w14:textId="77777777" w:rsidR="0071191B" w:rsidRPr="00D03F11" w:rsidRDefault="0071191B" w:rsidP="003E3B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</w:rPr>
              <w:t>rs7336933</w:t>
            </w:r>
          </w:p>
        </w:tc>
        <w:tc>
          <w:tcPr>
            <w:tcW w:w="3560" w:type="dxa"/>
          </w:tcPr>
          <w:p w14:paraId="0B245ACE" w14:textId="4D89CA24" w:rsidR="0071191B" w:rsidRPr="00D03F11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58-1.09)</w:t>
            </w:r>
          </w:p>
        </w:tc>
        <w:tc>
          <w:tcPr>
            <w:tcW w:w="3560" w:type="dxa"/>
          </w:tcPr>
          <w:p w14:paraId="2D000976" w14:textId="391C9EE6" w:rsidR="0071191B" w:rsidRPr="00D03F11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48-1.81)</w:t>
            </w:r>
          </w:p>
        </w:tc>
      </w:tr>
      <w:tr w:rsidR="0071191B" w14:paraId="6D75AE80" w14:textId="77777777" w:rsidTr="0071191B">
        <w:trPr>
          <w:trHeight w:val="287"/>
        </w:trPr>
        <w:tc>
          <w:tcPr>
            <w:tcW w:w="2122" w:type="dxa"/>
          </w:tcPr>
          <w:p w14:paraId="1ED884D3" w14:textId="77777777" w:rsidR="0071191B" w:rsidRPr="00D03F11" w:rsidRDefault="0071191B" w:rsidP="003E3B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3F11">
              <w:rPr>
                <w:rFonts w:ascii="Times New Roman" w:hAnsi="Times New Roman" w:cs="Times New Roman"/>
              </w:rPr>
              <w:t>rs1570669</w:t>
            </w:r>
          </w:p>
        </w:tc>
        <w:tc>
          <w:tcPr>
            <w:tcW w:w="3560" w:type="dxa"/>
          </w:tcPr>
          <w:p w14:paraId="4FAC10E8" w14:textId="7025041A" w:rsidR="0071191B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03F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60" w:type="dxa"/>
          </w:tcPr>
          <w:p w14:paraId="14BCF5CA" w14:textId="3897D23D" w:rsidR="0071191B" w:rsidRDefault="0071191B" w:rsidP="007119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50-1.90)</w:t>
            </w:r>
          </w:p>
        </w:tc>
      </w:tr>
    </w:tbl>
    <w:p w14:paraId="1434288D" w14:textId="77777777" w:rsidR="0071191B" w:rsidRDefault="0071191B" w:rsidP="007119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F0741B" w14:textId="4F73453E" w:rsidR="0071191B" w:rsidRDefault="0071191B" w:rsidP="007119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: Odds Ratio, 95% CI: 95% Confidence Interval. EA reflects the allele that increases serum calcium levels. </w:t>
      </w:r>
      <w:r w:rsidRPr="00493008">
        <w:rPr>
          <w:rFonts w:ascii="Times New Roman" w:hAnsi="Times New Roman" w:cs="Times New Roman"/>
          <w:sz w:val="20"/>
          <w:szCs w:val="20"/>
        </w:rPr>
        <w:t xml:space="preserve">OR (95% CI) represents the </w:t>
      </w:r>
      <w:r w:rsidRPr="00A73955">
        <w:rPr>
          <w:rFonts w:ascii="Times New Roman" w:hAnsi="Times New Roman" w:cs="Times New Roman"/>
          <w:sz w:val="20"/>
          <w:szCs w:val="20"/>
        </w:rPr>
        <w:t>exponential increase in odds</w:t>
      </w:r>
      <w:r w:rsidRPr="00493008">
        <w:rPr>
          <w:rFonts w:ascii="Times New Roman" w:hAnsi="Times New Roman" w:cs="Times New Roman"/>
          <w:sz w:val="20"/>
          <w:szCs w:val="20"/>
        </w:rPr>
        <w:t xml:space="preserve"> for each </w:t>
      </w:r>
      <w:r>
        <w:rPr>
          <w:rFonts w:ascii="Times New Roman" w:hAnsi="Times New Roman" w:cs="Times New Roman"/>
          <w:sz w:val="20"/>
          <w:szCs w:val="20"/>
        </w:rPr>
        <w:t>0.5</w:t>
      </w:r>
      <w:r w:rsidRPr="00493008">
        <w:rPr>
          <w:rFonts w:ascii="Times New Roman" w:hAnsi="Times New Roman" w:cs="Times New Roman"/>
          <w:sz w:val="20"/>
          <w:szCs w:val="20"/>
        </w:rPr>
        <w:t xml:space="preserve"> mg/</w:t>
      </w:r>
      <w:proofErr w:type="spellStart"/>
      <w:r w:rsidRPr="00493008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493008">
        <w:rPr>
          <w:rFonts w:ascii="Times New Roman" w:hAnsi="Times New Roman" w:cs="Times New Roman"/>
          <w:sz w:val="20"/>
          <w:szCs w:val="20"/>
        </w:rPr>
        <w:t xml:space="preserve"> increase in serum calcium</w:t>
      </w:r>
    </w:p>
    <w:p w14:paraId="0FA314AA" w14:textId="77777777" w:rsidR="00C30E22" w:rsidRDefault="00296E01"/>
    <w:sectPr w:rsidR="00C30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1B"/>
    <w:rsid w:val="00116C15"/>
    <w:rsid w:val="001A4250"/>
    <w:rsid w:val="00296E01"/>
    <w:rsid w:val="002B3827"/>
    <w:rsid w:val="00553DD3"/>
    <w:rsid w:val="0071191B"/>
    <w:rsid w:val="00AE3BB7"/>
    <w:rsid w:val="00DE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79BD"/>
  <w15:chartTrackingRefBased/>
  <w15:docId w15:val="{BA5856B0-3EBF-4F1C-9651-EE5D4F8E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1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4</cp:revision>
  <dcterms:created xsi:type="dcterms:W3CDTF">2018-03-01T11:10:00Z</dcterms:created>
  <dcterms:modified xsi:type="dcterms:W3CDTF">2018-03-12T10:56:00Z</dcterms:modified>
</cp:coreProperties>
</file>